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2E8" w:rsidRDefault="006F12E8" w:rsidP="0088323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>
            <wp:extent cx="6114415" cy="4373245"/>
            <wp:effectExtent l="0" t="0" r="635" b="8255"/>
            <wp:docPr id="1" name="Immagine 1" descr="D:\Documenti_paolo\Università\1.Papers\Journals\19_BMC Neuroscience 2012\Figure Paper Helix\Additional_Fil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i_paolo\Università\1.Papers\Journals\19_BMC Neuroscience 2012\Figure Paper Helix\Additional_File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37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264" w:rsidRPr="0088323F" w:rsidRDefault="0088323F" w:rsidP="0088323F">
      <w:pPr>
        <w:jc w:val="both"/>
        <w:rPr>
          <w:lang w:val="en-US"/>
        </w:rPr>
      </w:pPr>
      <w:r w:rsidRPr="0088323F">
        <w:rPr>
          <w:rFonts w:ascii="Times New Roman" w:hAnsi="Times New Roman" w:cs="Times New Roman"/>
          <w:b/>
          <w:lang w:val="en-US"/>
        </w:rPr>
        <w:t xml:space="preserve">Additional File 1. </w:t>
      </w:r>
      <w:r w:rsidRPr="0088323F">
        <w:rPr>
          <w:rFonts w:ascii="Times New Roman" w:hAnsi="Times New Roman" w:cs="Times New Roman"/>
          <w:b/>
          <w:lang w:val="en-US"/>
        </w:rPr>
        <w:t>Quasi-periodic behavior of C1 and B2 neurons when treated with 5-HT</w:t>
      </w:r>
      <w:r w:rsidRPr="0088323F">
        <w:rPr>
          <w:rFonts w:ascii="Times New Roman" w:hAnsi="Times New Roman" w:cs="Times New Roman"/>
          <w:lang w:val="en-US"/>
        </w:rPr>
        <w:t>. (A) Coefficient of variation (CV) of the ISI for C1 (red) and B2 (blue) neurons during development. The dotted gray line shows the threshold (set at 0.2) to individuate a quasi-periodic firing activity. (B) Firing activity of the C1 (red) and B2 (blue) neurons during development. The yellow ellipses mark those frequency values correspondent to a real periodic regime.</w:t>
      </w:r>
      <w:bookmarkStart w:id="0" w:name="_GoBack"/>
      <w:bookmarkEnd w:id="0"/>
    </w:p>
    <w:sectPr w:rsidR="00DA2264" w:rsidRPr="008832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3F"/>
    <w:rsid w:val="006F12E8"/>
    <w:rsid w:val="0088323F"/>
    <w:rsid w:val="00DA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1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12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1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12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Massobrio</dc:creator>
  <cp:lastModifiedBy>Paolo Massobrio</cp:lastModifiedBy>
  <cp:revision>2</cp:revision>
  <dcterms:created xsi:type="dcterms:W3CDTF">2013-01-09T13:41:00Z</dcterms:created>
  <dcterms:modified xsi:type="dcterms:W3CDTF">2013-01-09T13:42:00Z</dcterms:modified>
</cp:coreProperties>
</file>